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D1955" w14:textId="10BC2FC5" w:rsidR="00A36462" w:rsidRPr="000D7F17" w:rsidRDefault="00A36462" w:rsidP="00A36462">
      <w:pPr>
        <w:keepNext/>
        <w:rPr>
          <w:rFonts w:ascii="Times New Roman" w:hAnsi="Times New Roman" w:cs="Times New Roman"/>
          <w:b/>
          <w:bCs/>
        </w:rPr>
      </w:pPr>
      <w:r w:rsidRPr="000D7F17">
        <w:rPr>
          <w:rFonts w:ascii="Times New Roman" w:hAnsi="Times New Roman" w:cs="Times New Roman"/>
          <w:b/>
          <w:bCs/>
        </w:rPr>
        <w:t xml:space="preserve">Supplementary </w:t>
      </w:r>
      <w:r w:rsidR="00893189">
        <w:rPr>
          <w:rFonts w:ascii="Times New Roman" w:hAnsi="Times New Roman" w:cs="Times New Roman"/>
          <w:b/>
          <w:bCs/>
        </w:rPr>
        <w:t>material</w:t>
      </w:r>
    </w:p>
    <w:p w14:paraId="5406B2B3" w14:textId="77777777" w:rsidR="00A36462" w:rsidRPr="00A36462" w:rsidRDefault="00A36462" w:rsidP="00A36462">
      <w:pPr>
        <w:keepNext/>
        <w:rPr>
          <w:rFonts w:ascii="Times New Roman" w:hAnsi="Times New Roman" w:cs="Times New Roman"/>
        </w:rPr>
      </w:pPr>
    </w:p>
    <w:p w14:paraId="05B35696" w14:textId="7A7A09F6" w:rsidR="00A36462" w:rsidRDefault="00FC1A19" w:rsidP="00A36462">
      <w:pPr>
        <w:keepNext/>
      </w:pPr>
      <w:r>
        <w:rPr>
          <w:noProof/>
        </w:rPr>
        <w:drawing>
          <wp:inline distT="0" distB="0" distL="0" distR="0" wp14:anchorId="3589B214" wp14:editId="51299597">
            <wp:extent cx="5727700" cy="57277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D7B67" w14:textId="7D414825" w:rsidR="00A36462" w:rsidRPr="00203E10" w:rsidRDefault="00A36462" w:rsidP="000D7F17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Figure_ \* ARABIC </w:instrTex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042B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1E0214"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203E10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inear regression plots of inhibitor concentration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1E0214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s. logarithm of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1E0214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action velocity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s a percentage of the non-inhibited control)</w:t>
      </w:r>
      <w:r w:rsidR="001E0214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r w:rsidR="001E0214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mmonia oxidation </w:t>
      </w:r>
      <w:r w:rsidR="00203E10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 ‘</w:t>
      </w:r>
      <w:r w:rsidR="00203E10" w:rsidRPr="00203E10">
        <w:rPr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="00203E10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N. franklandus’ C13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</w:t>
      </w:r>
      <w:r w:rsidR="00203E10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=3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203E10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thanol, B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hanol, C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1-Propanol, D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2-Propanol, E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utanol, F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ntanol, G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exanol, H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eptanol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1D6AE9A7" w14:textId="02D125C7" w:rsidR="00A36462" w:rsidRDefault="00FC1A19" w:rsidP="00A36462">
      <w:pPr>
        <w:keepNext/>
      </w:pPr>
      <w:r>
        <w:rPr>
          <w:noProof/>
        </w:rPr>
        <w:lastRenderedPageBreak/>
        <w:drawing>
          <wp:inline distT="0" distB="0" distL="0" distR="0" wp14:anchorId="77760303" wp14:editId="5286E014">
            <wp:extent cx="5727700" cy="57277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B9780" w14:textId="53F3BE90" w:rsidR="000D7F17" w:rsidRPr="000D7F17" w:rsidRDefault="00A36462" w:rsidP="000D7F17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Figure_ \* ARABIC </w:instrTex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042B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1E0214" w:rsidRPr="001E021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inear regression plots of inhibitor concentration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s. logarithm of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eaction velocity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s a percentage of the non-inhibited control)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mmonia oxidation in </w:t>
      </w:r>
      <w:r w:rsidR="000D7F17" w:rsidRPr="000D7F17">
        <w:rPr>
          <w:rFonts w:ascii="Times New Roman" w:hAnsi="Times New Roman" w:cs="Times New Roman"/>
          <w:color w:val="000000" w:themeColor="text1"/>
          <w:sz w:val="24"/>
          <w:szCs w:val="24"/>
        </w:rPr>
        <w:t>N. europaea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=3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0D7F17" w:rsidRPr="000D7F1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Methanol, B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thanol, C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1-Propanol, D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2-Propanol, E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utanol, F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ntanol, G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exanol, H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1E0214" w:rsidRPr="00203E1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Heptanol</w:t>
      </w:r>
      <w:r w:rsidR="001E021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116C502C" w14:textId="1FBFFD91" w:rsidR="003440E8" w:rsidRDefault="003440E8" w:rsidP="00A36462">
      <w:pPr>
        <w:pStyle w:val="Caption"/>
      </w:pPr>
    </w:p>
    <w:sectPr w:rsidR="003440E8" w:rsidSect="000D7F17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309"/>
    <w:rsid w:val="000104DF"/>
    <w:rsid w:val="000D7F17"/>
    <w:rsid w:val="001E0214"/>
    <w:rsid w:val="00203E10"/>
    <w:rsid w:val="002E7F3C"/>
    <w:rsid w:val="003440E8"/>
    <w:rsid w:val="00350309"/>
    <w:rsid w:val="00880C19"/>
    <w:rsid w:val="00893189"/>
    <w:rsid w:val="00A36462"/>
    <w:rsid w:val="00C30D63"/>
    <w:rsid w:val="00DA46CA"/>
    <w:rsid w:val="00F042B9"/>
    <w:rsid w:val="00FC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00C8"/>
  <w15:chartTrackingRefBased/>
  <w15:docId w15:val="{CB0F3094-D867-364B-9C46-9027AACB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0C19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80C19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21"/>
    <w:rsid w:val="00880C19"/>
    <w:rPr>
      <w:rFonts w:ascii="Times New Roman" w:hAnsi="Times New Roman"/>
      <w:b/>
      <w:bCs/>
      <w:i w:val="0"/>
      <w:iCs/>
      <w:color w:val="auto"/>
      <w:sz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0C19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80C19"/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36462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7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8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.XSL" StyleName="ISO 690 - First Element and Date" Version="1987"/>
</file>

<file path=customXml/itemProps1.xml><?xml version="1.0" encoding="utf-8"?>
<ds:datastoreItem xmlns:ds="http://schemas.openxmlformats.org/officeDocument/2006/customXml" ds:itemID="{A0995A9E-8E73-D241-B0DA-BE1AA9A75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Oudova (BIO - Postgraduate Researcher)</dc:creator>
  <cp:keywords/>
  <dc:description/>
  <cp:lastModifiedBy>Laura</cp:lastModifiedBy>
  <cp:revision>7</cp:revision>
  <cp:lastPrinted>2023-08-23T14:20:00Z</cp:lastPrinted>
  <dcterms:created xsi:type="dcterms:W3CDTF">2023-08-23T12:22:00Z</dcterms:created>
  <dcterms:modified xsi:type="dcterms:W3CDTF">2023-08-23T14:20:00Z</dcterms:modified>
</cp:coreProperties>
</file>